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3512" w:type="dxa"/>
        <w:tblInd w:w="108" w:type="dxa"/>
        <w:tblLook w:val="04A0" w:firstRow="1" w:lastRow="0" w:firstColumn="1" w:lastColumn="0" w:noHBand="0" w:noVBand="1"/>
      </w:tblPr>
      <w:tblGrid>
        <w:gridCol w:w="2211"/>
        <w:gridCol w:w="830"/>
        <w:gridCol w:w="1408"/>
        <w:gridCol w:w="1275"/>
        <w:gridCol w:w="2891"/>
        <w:gridCol w:w="1212"/>
        <w:gridCol w:w="1106"/>
        <w:gridCol w:w="617"/>
        <w:gridCol w:w="892"/>
        <w:gridCol w:w="1070"/>
      </w:tblGrid>
      <w:tr w:rsidR="00A060FE" w:rsidRPr="00A060FE" w:rsidTr="00A060FE">
        <w:trPr>
          <w:trHeight w:val="500"/>
        </w:trPr>
        <w:tc>
          <w:tcPr>
            <w:tcW w:w="22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bookmarkStart w:id="0" w:name="RANGE!A1"/>
            <w:bookmarkStart w:id="1" w:name="OLE_LINK128"/>
            <w:bookmarkStart w:id="2" w:name="OLE_LINK1"/>
            <w:bookmarkStart w:id="3" w:name="OLE_LINK2"/>
            <w:bookmarkStart w:id="4" w:name="OLE_LINK127" w:colFirst="1" w:colLast="9"/>
            <w:r w:rsidRPr="00A060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Genome name</w:t>
            </w:r>
            <w:bookmarkEnd w:id="0"/>
          </w:p>
        </w:tc>
        <w:tc>
          <w:tcPr>
            <w:tcW w:w="83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Strain</w:t>
            </w:r>
          </w:p>
        </w:tc>
        <w:tc>
          <w:tcPr>
            <w:tcW w:w="140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GenBank ID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NCBI accession number</w:t>
            </w:r>
          </w:p>
        </w:tc>
        <w:tc>
          <w:tcPr>
            <w:tcW w:w="2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Habitat</w:t>
            </w:r>
          </w:p>
        </w:tc>
        <w:tc>
          <w:tcPr>
            <w:tcW w:w="12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Biotic relationships</w:t>
            </w:r>
          </w:p>
        </w:tc>
        <w:tc>
          <w:tcPr>
            <w:tcW w:w="11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Taxon ID</w:t>
            </w:r>
          </w:p>
        </w:tc>
        <w:tc>
          <w:tcPr>
            <w:tcW w:w="6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GC%</w:t>
            </w:r>
          </w:p>
        </w:tc>
        <w:tc>
          <w:tcPr>
            <w:tcW w:w="8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Genome size/</w:t>
            </w:r>
            <w:proofErr w:type="spellStart"/>
            <w:r w:rsidRPr="00A060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Mbp</w:t>
            </w:r>
            <w:proofErr w:type="spellEnd"/>
          </w:p>
        </w:tc>
        <w:tc>
          <w:tcPr>
            <w:tcW w:w="10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b/>
                <w:bCs/>
                <w:color w:val="000000" w:themeColor="text1"/>
                <w:sz w:val="16"/>
                <w:szCs w:val="16"/>
              </w:rPr>
              <w:t>Relevant publication</w:t>
            </w:r>
          </w:p>
        </w:tc>
      </w:tr>
      <w:tr w:rsidR="00A060FE" w:rsidRPr="00A060FE" w:rsidTr="00A060FE">
        <w:trPr>
          <w:trHeight w:val="4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Nitrosopumilus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maritimu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CM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0086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0086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eawater of Seattle Aquarium, Seattle, WA, US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412284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.1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5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4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4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didatus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itrososphaera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gargensi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9.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0240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0240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Hot spring, Baikal Rift Zone, </w:t>
            </w: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outheastern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Russia, Russi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100650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8.3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8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4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didatus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itrosopumilus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koreensi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0384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0384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78-m-deep marine sediment off Svalbard, the Arctic Circ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1864553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56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7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didatus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itrososphaera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vergladensi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R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0717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0717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Agricultural soil, </w:t>
            </w: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histosol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from the Everglades agricultural area, Florida Americ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8542766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0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8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4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4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didatus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itrosopumilus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piranensi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3C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1086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1086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stal surface water, Northern Adriatic Se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2785369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.8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6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4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didatus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itrocosmicus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oleophilu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Y3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1285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1285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Terrestrial, surface sediment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5724492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4.1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.27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4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didatus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itrosocosmicus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exaquare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6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17922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17922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dustrial wastewater, Guelph, Ontario, Canad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1821770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.9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8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1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4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didatus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itrosotenuis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quariensi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Q6f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24808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P024808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shwater aquarium biofilters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51869505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2.1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6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9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4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didatus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itrosotalea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devanaterra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DEV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N89028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LN89028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Acidic agricultural soil, </w:t>
            </w: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raibstone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, Aberdeen, Scotland, United Kingdom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57320681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7.07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2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4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didatus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itrosopumilus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sedimini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R2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_01865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C_01865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Marine sediment off Svalbard, the Arctic Circle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18645576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.5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6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4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didatus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itrosopelagicus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brevi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N2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Z_CP00702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Z_CP00702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urface seawater, open ocean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30968793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.1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18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5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32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Nitrososphaera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viennensi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EN76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Z_CP007536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Z_CP007536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Garden soil, Vienna Austri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58542761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2.72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.41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3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4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didatus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itrosopumilus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driaticus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F5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Z_CP011070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Z_CP011070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oastal surface water, Northern Adriatic Se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2785409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3.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72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6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4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didatus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itrosotenuis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cloacae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AT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Z_CP011097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Z_CP011097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Industrial wastewater, Tianjin Chin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63096865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4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55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0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480"/>
        </w:trPr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Candidatus</w:t>
            </w:r>
            <w:proofErr w:type="spellEnd"/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Nitrosomarinus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catalina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OT01</w:t>
            </w:r>
          </w:p>
        </w:tc>
        <w:tc>
          <w:tcPr>
            <w:tcW w:w="14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Z_CP021324.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NZ_CP021324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Ocean water, temperate Pacific waters off California</w:t>
            </w:r>
          </w:p>
        </w:tc>
        <w:tc>
          <w:tcPr>
            <w:tcW w:w="12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Free-living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2757320762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1.44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3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7</w:t>
            </w: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tr w:rsidR="00A060FE" w:rsidRPr="00A060FE" w:rsidTr="00A060FE">
        <w:trPr>
          <w:trHeight w:val="500"/>
        </w:trPr>
        <w:tc>
          <w:tcPr>
            <w:tcW w:w="22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Cenarchaeum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 w:themeColor="text1"/>
                <w:sz w:val="16"/>
                <w:szCs w:val="16"/>
              </w:rPr>
              <w:t>symbiosum</w:t>
            </w:r>
            <w:proofErr w:type="spellEnd"/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A</w:t>
            </w:r>
          </w:p>
        </w:tc>
        <w:tc>
          <w:tcPr>
            <w:tcW w:w="14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P000238.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DP000238</w:t>
            </w:r>
          </w:p>
        </w:tc>
        <w:tc>
          <w:tcPr>
            <w:tcW w:w="28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 xml:space="preserve">Marine sponge tissue,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Axinella</w:t>
            </w:r>
            <w:proofErr w:type="spellEnd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060FE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</w:rPr>
              <w:t>mexicana</w:t>
            </w:r>
            <w:proofErr w:type="spellEnd"/>
          </w:p>
        </w:tc>
        <w:tc>
          <w:tcPr>
            <w:tcW w:w="121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Sponge-associated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641522613</w:t>
            </w:r>
          </w:p>
        </w:tc>
        <w:tc>
          <w:tcPr>
            <w:tcW w:w="6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57.37</w:t>
            </w:r>
          </w:p>
        </w:tc>
        <w:tc>
          <w:tcPr>
            <w:tcW w:w="8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060FE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1.95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A060FE" w:rsidRPr="00A060FE" w:rsidRDefault="00AE11EA" w:rsidP="00A060FE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(</w:t>
            </w:r>
            <w:bookmarkStart w:id="5" w:name="_GoBack"/>
            <w:bookmarkEnd w:id="5"/>
            <w:r w:rsidR="00A060FE" w:rsidRPr="00A060FE"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30</w:t>
            </w:r>
            <w:bookmarkEnd w:id="1"/>
            <w:bookmarkEnd w:id="2"/>
            <w:bookmarkEnd w:id="3"/>
            <w:r>
              <w:rPr>
                <w:rFonts w:ascii="Arial" w:eastAsia="Times New Roman" w:hAnsi="Arial" w:cs="Arial"/>
                <w:color w:val="000000" w:themeColor="text1"/>
                <w:sz w:val="16"/>
                <w:szCs w:val="16"/>
              </w:rPr>
              <w:t>)</w:t>
            </w:r>
          </w:p>
        </w:tc>
      </w:tr>
      <w:bookmarkEnd w:id="4"/>
    </w:tbl>
    <w:p w:rsidR="00746468" w:rsidRPr="00A060FE" w:rsidRDefault="00746468" w:rsidP="00A060FE"/>
    <w:sectPr w:rsidR="00746468" w:rsidRPr="00A060FE" w:rsidSect="00A060FE">
      <w:pgSz w:w="15840" w:h="12240" w:code="1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95A29"/>
    <w:rsid w:val="000552AF"/>
    <w:rsid w:val="00195A29"/>
    <w:rsid w:val="002C43D4"/>
    <w:rsid w:val="002F010C"/>
    <w:rsid w:val="00361076"/>
    <w:rsid w:val="003C17D0"/>
    <w:rsid w:val="00402F5A"/>
    <w:rsid w:val="00422499"/>
    <w:rsid w:val="00455FFD"/>
    <w:rsid w:val="00487DF2"/>
    <w:rsid w:val="00496625"/>
    <w:rsid w:val="00557919"/>
    <w:rsid w:val="0060470F"/>
    <w:rsid w:val="006478DD"/>
    <w:rsid w:val="00655C64"/>
    <w:rsid w:val="00656FDC"/>
    <w:rsid w:val="00682987"/>
    <w:rsid w:val="006A2958"/>
    <w:rsid w:val="006E27FD"/>
    <w:rsid w:val="00746468"/>
    <w:rsid w:val="00751A55"/>
    <w:rsid w:val="00752A98"/>
    <w:rsid w:val="00757D38"/>
    <w:rsid w:val="0076701B"/>
    <w:rsid w:val="007B158F"/>
    <w:rsid w:val="007E48E2"/>
    <w:rsid w:val="007F15E5"/>
    <w:rsid w:val="007F7F57"/>
    <w:rsid w:val="00862567"/>
    <w:rsid w:val="00900433"/>
    <w:rsid w:val="00926F5C"/>
    <w:rsid w:val="00961182"/>
    <w:rsid w:val="00961C25"/>
    <w:rsid w:val="0098683B"/>
    <w:rsid w:val="009A6B3C"/>
    <w:rsid w:val="009A7D3F"/>
    <w:rsid w:val="009C2DAA"/>
    <w:rsid w:val="009E77DE"/>
    <w:rsid w:val="00A060FE"/>
    <w:rsid w:val="00A225D2"/>
    <w:rsid w:val="00A34D3D"/>
    <w:rsid w:val="00A60ECC"/>
    <w:rsid w:val="00AE11EA"/>
    <w:rsid w:val="00B14D36"/>
    <w:rsid w:val="00B375B7"/>
    <w:rsid w:val="00B422C5"/>
    <w:rsid w:val="00B86586"/>
    <w:rsid w:val="00B938E0"/>
    <w:rsid w:val="00BD2773"/>
    <w:rsid w:val="00C05D4E"/>
    <w:rsid w:val="00C775C7"/>
    <w:rsid w:val="00CE5B02"/>
    <w:rsid w:val="00CF288C"/>
    <w:rsid w:val="00D0499F"/>
    <w:rsid w:val="00D61EC3"/>
    <w:rsid w:val="00DF4213"/>
    <w:rsid w:val="00E21921"/>
    <w:rsid w:val="00EE51F8"/>
    <w:rsid w:val="00EE6FC3"/>
    <w:rsid w:val="00F04050"/>
    <w:rsid w:val="00F76BC8"/>
    <w:rsid w:val="00F825B8"/>
    <w:rsid w:val="00F830DD"/>
    <w:rsid w:val="00FC6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6B21E2"/>
  <w15:docId w15:val="{BB16182B-EC91-FD43-943D-3632CD1A0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95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958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77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0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45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2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2</Words>
  <Characters>212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 zhang</dc:creator>
  <cp:keywords/>
  <dc:description/>
  <cp:lastModifiedBy>shan zhang</cp:lastModifiedBy>
  <cp:revision>4</cp:revision>
  <dcterms:created xsi:type="dcterms:W3CDTF">2019-04-29T00:59:00Z</dcterms:created>
  <dcterms:modified xsi:type="dcterms:W3CDTF">2019-05-06T23:28:00Z</dcterms:modified>
</cp:coreProperties>
</file>